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468" w:type="dxa"/>
        <w:tblInd w:w="4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0"/>
        <w:gridCol w:w="1890"/>
        <w:gridCol w:w="6480"/>
      </w:tblGrid>
      <w:tr w14:paraId="5D2F4A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558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20F28F">
            <w:pPr>
              <w:pStyle w:val="5"/>
              <w:spacing w:line="360" w:lineRule="auto"/>
              <w:jc w:val="both"/>
            </w:pPr>
          </w:p>
        </w:tc>
        <w:tc>
          <w:tcPr>
            <w:tcW w:w="83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71DA3EDC">
            <w:pPr>
              <w:pStyle w:val="5"/>
              <w:spacing w:before="1" w:beforeAutospacing="0" w:line="360" w:lineRule="auto"/>
              <w:ind w:left="4"/>
              <w:jc w:val="both"/>
            </w:pPr>
            <w:r>
              <w:t>Questionnaire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 xml:space="preserve">data </w:t>
            </w:r>
            <w:r>
              <w:rPr>
                <w:spacing w:val="-2"/>
              </w:rPr>
              <w:t>collection</w:t>
            </w:r>
          </w:p>
        </w:tc>
      </w:tr>
      <w:tr w14:paraId="5F9E2A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558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E7060E">
            <w:pPr>
              <w:pStyle w:val="5"/>
              <w:spacing w:line="360" w:lineRule="auto"/>
              <w:jc w:val="both"/>
              <w:rPr>
                <w:rFonts w:hint="default"/>
                <w:lang w:val="en-US"/>
              </w:rPr>
            </w:pPr>
          </w:p>
        </w:tc>
        <w:tc>
          <w:tcPr>
            <w:tcW w:w="83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7345E6C4">
            <w:pPr>
              <w:pStyle w:val="5"/>
              <w:spacing w:before="1" w:beforeAutospacing="0" w:line="360" w:lineRule="auto"/>
              <w:ind w:left="4"/>
              <w:jc w:val="both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 xml:space="preserve">Are you willing to participate in this research     Yes </w:t>
            </w:r>
            <w:r>
              <w:drawing>
                <wp:inline distT="0" distB="0" distL="0" distR="0">
                  <wp:extent cx="344805" cy="154940"/>
                  <wp:effectExtent l="0" t="0" r="10795" b="10160"/>
                  <wp:docPr id="52" name="Picture 52" descr="C:\Users\User\AppData\Local\Temp\ksohtml3076\wp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C:\Users\User\AppData\Local\Temp\ksohtml3076\wp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/>
                <w:lang w:val="en-US"/>
              </w:rPr>
              <w:t xml:space="preserve">         No  </w:t>
            </w:r>
            <w:r>
              <w:drawing>
                <wp:inline distT="0" distB="0" distL="0" distR="0">
                  <wp:extent cx="344805" cy="154940"/>
                  <wp:effectExtent l="0" t="0" r="10795" b="10160"/>
                  <wp:docPr id="53" name="Picture 53" descr="C:\Users\User\AppData\Local\Temp\ksohtml3076\wp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C:\Users\User\AppData\Local\Temp\ksohtml3076\wp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4DB64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556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C026A0">
            <w:pPr>
              <w:pStyle w:val="5"/>
              <w:spacing w:line="360" w:lineRule="auto"/>
              <w:jc w:val="both"/>
              <w:rPr>
                <w:b/>
                <w:spacing w:val="-10"/>
              </w:rPr>
            </w:pPr>
            <w:r>
              <w:rPr>
                <w:b/>
                <w:spacing w:val="-10"/>
              </w:rPr>
              <w:t>1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54BE7FAB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5"/>
              </w:rPr>
              <w:t xml:space="preserve">Age </w:t>
            </w:r>
          </w:p>
        </w:tc>
        <w:tc>
          <w:tcPr>
            <w:tcW w:w="64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61056A63">
            <w:pPr>
              <w:pStyle w:val="5"/>
              <w:spacing w:line="360" w:lineRule="auto"/>
              <w:jc w:val="both"/>
            </w:pPr>
            <w:r>
              <w:t xml:space="preserve"> </w:t>
            </w:r>
          </w:p>
        </w:tc>
      </w:tr>
      <w:tr w14:paraId="189996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320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F94884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10"/>
              </w:rPr>
              <w:t>2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4B086D79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5"/>
              </w:rPr>
              <w:t>Sex ((thick in box))</w:t>
            </w:r>
          </w:p>
        </w:tc>
        <w:tc>
          <w:tcPr>
            <w:tcW w:w="64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6A925606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22" name="Picture 22" descr="C:\Users\User\AppData\Local\Temp\ksohtml3076\wp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C:\Users\User\AppData\Local\Temp\ksohtml3076\wp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Female 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21" name="Picture 21" descr="C:\Users\User\AppData\Local\Temp\ksohtml3076\wps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:\Users\User\AppData\Local\Temp\ksohtml3076\wps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Male</w:t>
            </w:r>
          </w:p>
        </w:tc>
      </w:tr>
      <w:tr w14:paraId="35B72C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320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E03567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3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77283993">
            <w:pPr>
              <w:pStyle w:val="5"/>
              <w:spacing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 xml:space="preserve">Residency </w:t>
            </w:r>
          </w:p>
        </w:tc>
        <w:tc>
          <w:tcPr>
            <w:tcW w:w="64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2823286F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20" name="Picture 20" descr="C:\Users\User\AppData\Local\Temp\ksohtml3076\wps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:\Users\User\AppData\Local\Temp\ksohtml3076\wps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Rural  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19" name="Picture 19" descr="C:\Users\User\AppData\Local\Temp\ksohtml3076\wps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:\Users\User\AppData\Local\Temp\ksohtml3076\wps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Urban</w:t>
            </w:r>
          </w:p>
        </w:tc>
      </w:tr>
      <w:tr w14:paraId="78CD92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320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6252E0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4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24D11BA3">
            <w:pPr>
              <w:pStyle w:val="5"/>
              <w:spacing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Marital status</w:t>
            </w:r>
          </w:p>
        </w:tc>
        <w:tc>
          <w:tcPr>
            <w:tcW w:w="64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4CC3C0F6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18" name="Picture 18" descr="C:\Users\User\AppData\Local\Temp\ksohtml3076\wps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C:\Users\User\AppData\Local\Temp\ksohtml3076\wps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Single  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17" name="Picture 17" descr="C:\Users\User\AppData\Local\Temp\ksohtml3076\wps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:\Users\User\AppData\Local\Temp\ksohtml3076\wps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Divorced</w:t>
            </w:r>
          </w:p>
          <w:p w14:paraId="18DFB13C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16" name="Picture 16" descr="C:\Users\User\AppData\Local\Temp\ksohtml3076\wps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:\Users\User\AppData\Local\Temp\ksohtml3076\wps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Married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15" name="Picture 15" descr="C:\Users\User\AppData\Local\Temp\ksohtml3076\wps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:\Users\User\AppData\Local\Temp\ksohtml3076\wps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widowed</w:t>
            </w:r>
          </w:p>
        </w:tc>
      </w:tr>
      <w:tr w14:paraId="27A7AB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320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293444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5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7C899FB6">
            <w:pPr>
              <w:pStyle w:val="5"/>
              <w:spacing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Do you have children</w:t>
            </w:r>
          </w:p>
        </w:tc>
        <w:tc>
          <w:tcPr>
            <w:tcW w:w="64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212A5AF6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14" name="Picture 14" descr="C:\Users\User\AppData\Local\Temp\ksohtml3076\wps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:\Users\User\AppData\Local\Temp\ksohtml3076\wps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No      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13" name="Picture 13" descr="C:\Users\User\AppData\Local\Temp\ksohtml3076\wps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:\Users\User\AppData\Local\Temp\ksohtml3076\wps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Yes</w:t>
            </w:r>
          </w:p>
        </w:tc>
      </w:tr>
      <w:tr w14:paraId="10A57E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558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0C911B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6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3B5BDBFF">
            <w:pPr>
              <w:pStyle w:val="5"/>
              <w:spacing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Educational status</w:t>
            </w:r>
          </w:p>
        </w:tc>
        <w:tc>
          <w:tcPr>
            <w:tcW w:w="64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3CA10908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12" name="Picture 12" descr="C:\Users\User\AppData\Local\Temp\ksohtml3076\wps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:\Users\User\AppData\Local\Temp\ksohtml3076\wps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Illiterate or Read and write</w:t>
            </w:r>
          </w:p>
          <w:p w14:paraId="436B5A51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11" name="Picture 11" descr="C:\Users\User\AppData\Local\Temp\ksohtml3076\wps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:\Users\User\AppData\Local\Temp\ksohtml3076\wps1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Primary school only </w:t>
            </w:r>
          </w:p>
          <w:p w14:paraId="356336BA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10" name="Picture 10" descr="C:\Users\User\AppData\Local\Temp\ksohtml3076\wps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:\Users\User\AppData\Local\Temp\ksohtml3076\wps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Secondary and above</w:t>
            </w:r>
          </w:p>
        </w:tc>
      </w:tr>
      <w:tr w14:paraId="08F595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558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4EB6A3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7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3F36D27F">
            <w:pPr>
              <w:pStyle w:val="5"/>
              <w:spacing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Occupation</w:t>
            </w:r>
          </w:p>
        </w:tc>
        <w:tc>
          <w:tcPr>
            <w:tcW w:w="64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2C5272DB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75895"/>
                  <wp:effectExtent l="0" t="0" r="0" b="0"/>
                  <wp:docPr id="9" name="Picture 9" descr="C:\Users\User\AppData\Local\Temp\ksohtml3076\wps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:\Users\User\AppData\Local\Temp\ksohtml3076\wps1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75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Daily laboror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8" name="Picture 8" descr="C:\Users\User\AppData\Local\Temp\ksohtml3076\wps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:\Users\User\AppData\Local\Temp\ksohtml3076\wps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House wife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7" name="Picture 7" descr="C:\Users\User\AppData\Local\Temp\ksohtml3076\wps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:\Users\User\AppData\Local\Temp\ksohtml3076\wps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private business</w:t>
            </w:r>
          </w:p>
          <w:p w14:paraId="5B8A9ADC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6" name="Picture 6" descr="C:\Users\User\AppData\Local\Temp\ksohtml3076\wps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:\Users\User\AppData\Local\Temp\ksohtml3076\wps1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Farmer    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5" name="Picture 5" descr="C:\Users\User\AppData\Local\Temp\ksohtml3076\wps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:\Users\User\AppData\Local\Temp\ksohtml3076\wps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Employed   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4" name="Picture 4" descr="C:\Users\User\AppData\Local\Temp\ksohtml3076\wps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:\Users\User\AppData\Local\Temp\ksohtml3076\wps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other</w:t>
            </w:r>
          </w:p>
        </w:tc>
      </w:tr>
      <w:tr w14:paraId="3A272B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509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85E31DC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10"/>
              </w:rPr>
              <w:t>8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704C6DD5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2"/>
              </w:rPr>
              <w:t>Monthly Income in ETB</w:t>
            </w:r>
          </w:p>
        </w:tc>
        <w:tc>
          <w:tcPr>
            <w:tcW w:w="64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 w14:paraId="707D00FC">
            <w:pPr>
              <w:pStyle w:val="5"/>
              <w:spacing w:line="360" w:lineRule="auto"/>
              <w:ind w:left="3"/>
              <w:jc w:val="both"/>
            </w:pPr>
            <w:r>
              <w:drawing>
                <wp:inline distT="0" distB="0" distL="0" distR="0">
                  <wp:extent cx="344805" cy="175895"/>
                  <wp:effectExtent l="0" t="0" r="0" b="0"/>
                  <wp:docPr id="3" name="Picture 3" descr="C:\Users\User\AppData\Local\Temp\ksohtml3076\wps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:\Users\User\AppData\Local\Temp\ksohtml3076\wps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75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&lt;5000         </w:t>
            </w:r>
            <w:r>
              <w:drawing>
                <wp:inline distT="0" distB="0" distL="0" distR="0">
                  <wp:extent cx="344805" cy="154940"/>
                  <wp:effectExtent l="0" t="0" r="0" b="0"/>
                  <wp:docPr id="2" name="Picture 2" descr="C:\Users\User\AppData\Local\Temp\ksohtml3076\wps2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:\Users\User\AppData\Local\Temp\ksohtml3076\wps2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Above 10,000     </w:t>
            </w:r>
          </w:p>
          <w:p w14:paraId="62CD0E15">
            <w:pPr>
              <w:pStyle w:val="5"/>
              <w:spacing w:line="360" w:lineRule="auto"/>
              <w:ind w:left="3"/>
              <w:jc w:val="both"/>
            </w:pPr>
            <w:r>
              <w:drawing>
                <wp:inline distT="0" distB="0" distL="0" distR="0">
                  <wp:extent cx="344805" cy="154940"/>
                  <wp:effectExtent l="0" t="0" r="0" b="0"/>
                  <wp:docPr id="1" name="Picture 1" descr="C:\Users\User\AppData\Local\Temp\ksohtml3076\wps2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:\Users\User\AppData\Local\Temp\ksohtml3076\wps2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5000- 10,000     </w:t>
            </w:r>
          </w:p>
        </w:tc>
      </w:tr>
      <w:tr w14:paraId="0AEFE3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640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57263D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9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343C43">
            <w:pPr>
              <w:pStyle w:val="5"/>
              <w:spacing w:line="360" w:lineRule="auto"/>
              <w:ind w:left="4"/>
              <w:jc w:val="both"/>
              <w:rPr>
                <w:spacing w:val="-2"/>
              </w:rPr>
            </w:pPr>
            <w:r>
              <w:rPr>
                <w:spacing w:val="-2"/>
              </w:rPr>
              <w:t>BMI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EAEFBB">
            <w:pPr>
              <w:pStyle w:val="5"/>
              <w:spacing w:line="360" w:lineRule="auto"/>
              <w:jc w:val="both"/>
              <w:rPr>
                <w:spacing w:val="-10"/>
              </w:rPr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47" name="Picture 1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1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spacing w:val="-10"/>
              </w:rPr>
              <w:t xml:space="preserve">&lt;18.5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35" name="Picture 35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0"/>
              </w:rPr>
              <w:t xml:space="preserve"> </w:t>
            </w:r>
            <w:r>
              <w:t xml:space="preserve">18.5-24.9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36" name="Picture 36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24.9-29.9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38" name="Picture 38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&gt;29.9</w:t>
            </w:r>
          </w:p>
        </w:tc>
      </w:tr>
      <w:tr w14:paraId="5D123A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558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F705A3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10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98A70E8">
            <w:pPr>
              <w:pStyle w:val="5"/>
              <w:spacing w:line="360" w:lineRule="auto"/>
              <w:ind w:left="4"/>
              <w:jc w:val="both"/>
              <w:rPr>
                <w:spacing w:val="-2"/>
              </w:rPr>
            </w:pPr>
            <w:r>
              <w:rPr>
                <w:spacing w:val="-2"/>
              </w:rPr>
              <w:t>Duration since the diagnosis of DM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3CECFD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49" name="Picture 2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2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0"/>
              </w:rPr>
              <w:t>≤ 5years</w:t>
            </w:r>
            <w:r>
              <w:t xml:space="preserve"> 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23" name="Picture 23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&gt; 5 years</w:t>
            </w:r>
          </w:p>
        </w:tc>
      </w:tr>
      <w:tr w14:paraId="0F65F0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937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BA1363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10"/>
              </w:rPr>
              <w:t>11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2B118D">
            <w:pPr>
              <w:pStyle w:val="5"/>
              <w:spacing w:line="360" w:lineRule="auto"/>
              <w:ind w:left="4"/>
              <w:jc w:val="both"/>
            </w:pPr>
            <w:r>
              <w:t>Any comorbidity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E331E9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33" name="Picture 3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</w:t>
            </w:r>
            <w:r>
              <w:rPr>
                <w:spacing w:val="-5"/>
              </w:rPr>
              <w:t>No</w:t>
            </w:r>
            <w:r>
              <w:t xml:space="preserve">   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28" name="Picture 28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</w:t>
            </w:r>
            <w:r>
              <w:rPr>
                <w:spacing w:val="-4"/>
              </w:rPr>
              <w:t>Yes,</w:t>
            </w:r>
          </w:p>
        </w:tc>
      </w:tr>
      <w:tr w14:paraId="56852D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937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6CA876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12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85CABBF">
            <w:pPr>
              <w:pStyle w:val="5"/>
              <w:spacing w:line="360" w:lineRule="auto"/>
              <w:ind w:left="4"/>
              <w:jc w:val="both"/>
            </w:pPr>
            <w:r>
              <w:t>If yes what is the comorbidity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907914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46" name="Picture 4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Hypertention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24" name="Picture 24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Asthma </w:t>
            </w:r>
          </w:p>
          <w:p w14:paraId="63394353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34" name="Picture 5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5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>Cardiac illness(Ischemic heart disease,Hypertensive heart disease,corpulmonale)</w:t>
            </w:r>
          </w:p>
          <w:p w14:paraId="5DB631E6">
            <w:pPr>
              <w:pStyle w:val="5"/>
              <w:spacing w:line="360" w:lineRule="auto"/>
              <w:jc w:val="both"/>
              <w:rPr>
                <w:rFonts w:hint="default"/>
                <w:lang w:val="en-US"/>
              </w:rPr>
            </w:pPr>
            <w:r>
              <w:drawing>
                <wp:inline distT="0" distB="0" distL="0" distR="0">
                  <wp:extent cx="342900" cy="158750"/>
                  <wp:effectExtent l="0" t="0" r="0" b="6350"/>
                  <wp:docPr id="39" name="Picture 39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Stroke                 Others</w:t>
            </w:r>
            <w:r>
              <w:rPr>
                <w:rFonts w:hint="default"/>
                <w:lang w:val="en-US"/>
              </w:rPr>
              <w:t>(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en-US" w:bidi="ar"/>
              </w:rPr>
              <w:t xml:space="preserve">chronic obstructive lung disease, chronic lower back pain </w:t>
            </w:r>
            <w:r>
              <w:rPr>
                <w:rFonts w:hint="default" w:cs="Times New Roman"/>
                <w:sz w:val="24"/>
                <w:szCs w:val="24"/>
                <w:lang w:val="en-US" w:eastAsia="en-US" w:bidi="ar"/>
              </w:rPr>
              <w:t>..</w:t>
            </w:r>
            <w:r>
              <w:rPr>
                <w:rFonts w:hint="default"/>
                <w:lang w:val="en-US"/>
              </w:rPr>
              <w:t xml:space="preserve">)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54" name="Picture 54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940D0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229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B6F8A8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10"/>
              </w:rPr>
              <w:t>13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5DD10EE">
            <w:pPr>
              <w:pStyle w:val="5"/>
              <w:spacing w:line="360" w:lineRule="auto"/>
              <w:ind w:left="4"/>
              <w:jc w:val="both"/>
            </w:pPr>
            <w:r>
              <w:t>Did</w:t>
            </w:r>
            <w:r>
              <w:rPr>
                <w:spacing w:val="40"/>
              </w:rPr>
              <w:t xml:space="preserve"> </w:t>
            </w:r>
            <w:r>
              <w:t>he</w:t>
            </w:r>
            <w:r>
              <w:rPr>
                <w:spacing w:val="40"/>
              </w:rPr>
              <w:t xml:space="preserve"> </w:t>
            </w:r>
            <w:r>
              <w:t>or</w:t>
            </w:r>
            <w:r>
              <w:rPr>
                <w:spacing w:val="40"/>
              </w:rPr>
              <w:t xml:space="preserve"> </w:t>
            </w:r>
            <w:r>
              <w:t>she</w:t>
            </w:r>
            <w:r>
              <w:rPr>
                <w:spacing w:val="40"/>
              </w:rPr>
              <w:t xml:space="preserve"> </w:t>
            </w:r>
            <w:r>
              <w:t xml:space="preserve">drink </w:t>
            </w:r>
            <w:r>
              <w:rPr>
                <w:spacing w:val="-2"/>
              </w:rPr>
              <w:t xml:space="preserve">alcohol 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36639C">
            <w:pPr>
              <w:pStyle w:val="5"/>
              <w:spacing w:line="360" w:lineRule="auto"/>
              <w:jc w:val="both"/>
              <w:rPr>
                <w:spacing w:val="-5"/>
              </w:rPr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37" name="Picture 6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6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spacing w:val="-5"/>
              </w:rPr>
              <w:t xml:space="preserve">No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42" name="Picture 42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5"/>
              </w:rPr>
              <w:t xml:space="preserve">  In moderation (2 drink per day for male and 1 drinks per day for female) 1 drink = 1 melekya Areke, 1 brile tej, 1 glass tella, 1 bottle of bear or 1 glass wine </w:t>
            </w:r>
          </w:p>
          <w:p w14:paraId="24E852FC">
            <w:pPr>
              <w:pStyle w:val="5"/>
              <w:spacing w:line="360" w:lineRule="auto"/>
              <w:jc w:val="both"/>
            </w:pPr>
            <w:r>
              <w:rPr>
                <w:spacing w:val="-5"/>
              </w:rPr>
              <w:t xml:space="preserve">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43" name="Picture 43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5"/>
              </w:rPr>
              <w:t xml:space="preserve">  Above moderation</w:t>
            </w:r>
          </w:p>
          <w:p w14:paraId="213C47FF">
            <w:pPr>
              <w:pStyle w:val="5"/>
              <w:spacing w:line="360" w:lineRule="auto"/>
              <w:ind w:left="-16"/>
              <w:jc w:val="both"/>
            </w:pPr>
          </w:p>
        </w:tc>
      </w:tr>
      <w:tr w14:paraId="660843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2229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291022">
            <w:pPr>
              <w:pStyle w:val="5"/>
              <w:spacing w:line="360" w:lineRule="auto"/>
              <w:ind w:left="4"/>
              <w:jc w:val="both"/>
              <w:rPr>
                <w:spacing w:val="-10"/>
              </w:rPr>
            </w:pPr>
            <w:r>
              <w:rPr>
                <w:spacing w:val="-10"/>
              </w:rPr>
              <w:t>14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C2E9A21">
            <w:pPr>
              <w:pStyle w:val="5"/>
              <w:spacing w:line="360" w:lineRule="auto"/>
              <w:ind w:left="4"/>
              <w:jc w:val="both"/>
            </w:pPr>
            <w:r>
              <w:t>Do you chew khat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0884A4">
            <w:pPr>
              <w:pStyle w:val="5"/>
              <w:spacing w:line="360" w:lineRule="auto"/>
              <w:jc w:val="both"/>
            </w:pPr>
            <w:r>
              <w:t xml:space="preserve">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9" name="Picture 69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9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Yes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70" name="Picture 70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70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no</w:t>
            </w:r>
          </w:p>
        </w:tc>
      </w:tr>
      <w:tr w14:paraId="440783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19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A20E44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10"/>
              </w:rPr>
              <w:t>15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0B08AC">
            <w:pPr>
              <w:pStyle w:val="5"/>
              <w:spacing w:line="360" w:lineRule="auto"/>
              <w:ind w:left="4" w:right="-15"/>
              <w:jc w:val="both"/>
            </w:pPr>
            <w:r>
              <w:t>Do you smoke cigarette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D72C93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41" name="Picture 7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7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Yes   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44" name="Picture 44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No</w:t>
            </w:r>
          </w:p>
          <w:p w14:paraId="77DF1FC7">
            <w:pPr>
              <w:pStyle w:val="5"/>
              <w:spacing w:line="360" w:lineRule="auto"/>
              <w:jc w:val="both"/>
            </w:pPr>
          </w:p>
        </w:tc>
      </w:tr>
      <w:tr w14:paraId="02067A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190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B6B768">
            <w:pPr>
              <w:pStyle w:val="5"/>
              <w:spacing w:line="360" w:lineRule="auto"/>
              <w:ind w:left="4"/>
              <w:jc w:val="both"/>
            </w:pPr>
            <w:r>
              <w:rPr>
                <w:spacing w:val="-10"/>
              </w:rPr>
              <w:t>16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F8A3A3">
            <w:pPr>
              <w:pStyle w:val="5"/>
              <w:spacing w:line="360" w:lineRule="auto"/>
              <w:ind w:left="4" w:right="-15"/>
              <w:jc w:val="both"/>
            </w:pPr>
            <w:r>
              <w:t>Does the patient receive any support from family or friends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937B5F7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40" name="Picture 8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8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Yes  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48" name="Picture 48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No</w:t>
            </w:r>
          </w:p>
        </w:tc>
      </w:tr>
      <w:tr w14:paraId="114A81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43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242154">
            <w:pPr>
              <w:pStyle w:val="5"/>
              <w:spacing w:before="1" w:line="360" w:lineRule="auto"/>
              <w:ind w:left="4"/>
              <w:jc w:val="both"/>
            </w:pPr>
            <w:r>
              <w:rPr>
                <w:spacing w:val="-5"/>
              </w:rPr>
              <w:t>17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BA4F09">
            <w:pPr>
              <w:pStyle w:val="5"/>
              <w:spacing w:before="1" w:line="360" w:lineRule="auto"/>
              <w:ind w:left="4" w:right="-15"/>
              <w:jc w:val="both"/>
            </w:pPr>
            <w:r>
              <w:rPr>
                <w:spacing w:val="-4"/>
              </w:rPr>
              <w:t>Was the patient advised on diet and exercise recommendation by the clinic stuff</w:t>
            </w:r>
          </w:p>
          <w:p w14:paraId="3EC0BCFA">
            <w:pPr>
              <w:jc w:val="center"/>
            </w:pP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E40BD0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45" name="Picture 9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9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Yes 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50" name="Picture 50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     No</w:t>
            </w:r>
          </w:p>
          <w:p w14:paraId="2CFBF625">
            <w:pPr>
              <w:pStyle w:val="5"/>
              <w:spacing w:line="360" w:lineRule="auto"/>
              <w:jc w:val="both"/>
            </w:pPr>
          </w:p>
        </w:tc>
      </w:tr>
      <w:tr w14:paraId="3471E3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43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5DB7FF">
            <w:pPr>
              <w:pStyle w:val="5"/>
              <w:spacing w:before="1"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18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73284C">
            <w:pPr>
              <w:pStyle w:val="5"/>
              <w:spacing w:before="1" w:line="360" w:lineRule="auto"/>
              <w:ind w:left="4" w:right="-15"/>
              <w:jc w:val="both"/>
              <w:rPr>
                <w:spacing w:val="-4"/>
              </w:rPr>
            </w:pPr>
            <w:r>
              <w:rPr>
                <w:spacing w:val="-4"/>
              </w:rPr>
              <w:t>Do you have family history of  DM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33FF6C">
            <w:pPr>
              <w:pStyle w:val="5"/>
              <w:spacing w:line="360" w:lineRule="auto"/>
              <w:jc w:val="both"/>
            </w:pPr>
            <w:r>
              <w:t xml:space="preserve">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76" name="Picture 76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6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Yes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77" name="Picture 77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7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>No</w:t>
            </w:r>
          </w:p>
        </w:tc>
      </w:tr>
      <w:tr w14:paraId="1393EA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43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283D11">
            <w:pPr>
              <w:pStyle w:val="5"/>
              <w:spacing w:before="1"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19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56DD5E">
            <w:pPr>
              <w:pStyle w:val="5"/>
              <w:spacing w:before="1" w:line="360" w:lineRule="auto"/>
              <w:ind w:left="4" w:right="-15"/>
              <w:jc w:val="both"/>
              <w:rPr>
                <w:spacing w:val="-4"/>
              </w:rPr>
            </w:pPr>
            <w:r>
              <w:rPr>
                <w:spacing w:val="-4"/>
              </w:rPr>
              <w:t>Current medication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A9FC81">
            <w:pPr>
              <w:pStyle w:val="5"/>
              <w:spacing w:line="360" w:lineRule="auto"/>
              <w:jc w:val="both"/>
            </w:pPr>
            <w:r>
              <w:t xml:space="preserve">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71" name="Picture 71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1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Insulin only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72" name="Picture 72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2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>Oral hypoglycemic agent only</w:t>
            </w:r>
          </w:p>
          <w:p w14:paraId="5FD5DE1F">
            <w:pPr>
              <w:pStyle w:val="5"/>
              <w:spacing w:line="360" w:lineRule="auto"/>
              <w:jc w:val="both"/>
            </w:pPr>
            <w:r>
              <w:t xml:space="preserve">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73" name="Picture 73" descr="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3" descr="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Both</w:t>
            </w:r>
          </w:p>
        </w:tc>
      </w:tr>
      <w:tr w14:paraId="0CA789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43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01D144">
            <w:pPr>
              <w:pStyle w:val="5"/>
              <w:spacing w:before="1"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20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B31A95">
            <w:pPr>
              <w:pStyle w:val="5"/>
              <w:spacing w:before="1" w:line="360" w:lineRule="auto"/>
              <w:ind w:left="4" w:right="-15"/>
              <w:jc w:val="both"/>
              <w:rPr>
                <w:spacing w:val="-4"/>
              </w:rPr>
            </w:pPr>
            <w:r>
              <w:rPr>
                <w:spacing w:val="-4"/>
              </w:rPr>
              <w:t>Do you exercise 150 minutes per week moderate intensity exercise which can be mixed with strength exercise or 75 minutes vigorous intensity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1938BF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51" name="Picture 10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10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Yes </w:t>
            </w:r>
          </w:p>
          <w:p w14:paraId="3EFBD70A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30" name="Picture 11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11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>No</w:t>
            </w:r>
          </w:p>
          <w:p w14:paraId="617FB170">
            <w:pPr>
              <w:pStyle w:val="5"/>
              <w:spacing w:line="360" w:lineRule="auto"/>
              <w:jc w:val="both"/>
            </w:pPr>
          </w:p>
          <w:p w14:paraId="5973E177">
            <w:pPr>
              <w:pStyle w:val="5"/>
              <w:spacing w:line="360" w:lineRule="auto"/>
              <w:jc w:val="both"/>
            </w:pPr>
          </w:p>
        </w:tc>
      </w:tr>
      <w:tr w14:paraId="6FC920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43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D8FEAF">
            <w:pPr>
              <w:pStyle w:val="5"/>
              <w:spacing w:before="1"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21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E82164">
            <w:pPr>
              <w:pStyle w:val="5"/>
              <w:spacing w:before="1" w:line="360" w:lineRule="auto"/>
              <w:ind w:left="4" w:right="-15"/>
              <w:jc w:val="both"/>
              <w:rPr>
                <w:spacing w:val="-4"/>
              </w:rPr>
            </w:pPr>
            <w:r>
              <w:rPr>
                <w:spacing w:val="-4"/>
              </w:rPr>
              <w:t xml:space="preserve">If “no” to question </w:t>
            </w:r>
            <w:r>
              <w:rPr>
                <w:spacing w:val="-5"/>
              </w:rPr>
              <w:t>15 why?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35C86B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25" name="Picture 12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2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>Lack of belief of the benfit</w:t>
            </w:r>
          </w:p>
          <w:p w14:paraId="7513973E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31" name="Picture 13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13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Lack of energy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0" name="Picture 60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>Lack of time</w:t>
            </w:r>
          </w:p>
          <w:p w14:paraId="5F172E7E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26" name="Picture 14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4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Fear of injury  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1" name="Picture 61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Lack of knowledge </w:t>
            </w:r>
          </w:p>
          <w:p w14:paraId="5CAB1E91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27" name="Picture 15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5" descr="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Lack of interest      Other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6" name="Picture 66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44646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43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FA42EE">
            <w:pPr>
              <w:pStyle w:val="5"/>
              <w:spacing w:before="1"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5"/>
              </w:rPr>
              <w:t>22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C63274">
            <w:pPr>
              <w:pStyle w:val="5"/>
              <w:spacing w:before="1" w:line="360" w:lineRule="auto"/>
              <w:ind w:left="4" w:right="-15"/>
              <w:jc w:val="both"/>
              <w:rPr>
                <w:spacing w:val="-4"/>
              </w:rPr>
            </w:pPr>
            <w:r>
              <w:rPr>
                <w:spacing w:val="-4"/>
              </w:rPr>
              <w:t xml:space="preserve">Is the patient adherent to dietary recommendation of DM 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1E399A">
            <w:pPr>
              <w:pStyle w:val="5"/>
              <w:spacing w:line="360" w:lineRule="auto"/>
              <w:jc w:val="both"/>
              <w:rPr>
                <w:rFonts w:hint="default"/>
                <w:lang w:val="en-US"/>
              </w:rPr>
            </w:pPr>
            <w:r>
              <w:t>Do you avoid sweetened beverages or added sugar</w:t>
            </w:r>
            <w:r>
              <w:rPr>
                <w:rFonts w:hint="default"/>
                <w:lang w:val="en-US"/>
              </w:rPr>
              <w:t xml:space="preserve"> </w:t>
            </w:r>
          </w:p>
          <w:p w14:paraId="6ADC5A76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2900" cy="158750"/>
                  <wp:effectExtent l="0" t="0" r="0" b="6350"/>
                  <wp:docPr id="55" name="Picture 55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yes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56" name="Picture 56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no</w:t>
            </w:r>
          </w:p>
          <w:p w14:paraId="5C75D15D">
            <w:pPr>
              <w:pStyle w:val="5"/>
              <w:spacing w:line="360" w:lineRule="auto"/>
              <w:jc w:val="both"/>
            </w:pPr>
            <w:r>
              <w:t>Do you eat fruit and vegetable</w:t>
            </w:r>
            <w:r>
              <w:rPr>
                <w:rFonts w:hint="default"/>
                <w:lang w:val="en-US"/>
              </w:rPr>
              <w:t xml:space="preserve"> </w:t>
            </w:r>
            <w:r>
              <w:rPr>
                <w:rFonts w:hint="default" w:ascii="Arial" w:hAnsi="Arial" w:cs="Arial"/>
                <w:lang w:val="en-US"/>
              </w:rPr>
              <w:t>≥</w:t>
            </w:r>
            <w:r>
              <w:t xml:space="preserve"> </w:t>
            </w:r>
            <w:r>
              <w:rPr>
                <w:rFonts w:hint="default"/>
                <w:lang w:val="en-US"/>
              </w:rPr>
              <w:t>3</w:t>
            </w:r>
            <w:r>
              <w:t xml:space="preserve"> servings per week</w:t>
            </w:r>
          </w:p>
          <w:p w14:paraId="00DDEB87">
            <w:pPr>
              <w:pStyle w:val="5"/>
              <w:spacing w:line="360" w:lineRule="auto"/>
              <w:jc w:val="both"/>
            </w:pPr>
            <w:r>
              <w:drawing>
                <wp:inline distT="0" distB="0" distL="0" distR="0">
                  <wp:extent cx="342900" cy="158750"/>
                  <wp:effectExtent l="0" t="0" r="0" b="6350"/>
                  <wp:docPr id="57" name="Picture 57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yes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58" name="Picture 58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no  </w:t>
            </w:r>
          </w:p>
          <w:p w14:paraId="28017F5E">
            <w:pPr>
              <w:pStyle w:val="5"/>
              <w:spacing w:line="360" w:lineRule="auto"/>
              <w:jc w:val="both"/>
            </w:pPr>
            <w:r>
              <w:t xml:space="preserve">  Do you avoid simple starch (pasta, white bread, white rice, cookies/cake)</w:t>
            </w:r>
            <w:r>
              <w:tab/>
            </w:r>
            <w:r>
              <w:t xml:space="preserve"> </w:t>
            </w:r>
          </w:p>
          <w:p w14:paraId="1409C222">
            <w:pPr>
              <w:pStyle w:val="5"/>
              <w:spacing w:line="360" w:lineRule="auto"/>
              <w:jc w:val="both"/>
            </w:pPr>
            <w:r>
              <w:t xml:space="preserve">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2" name="Picture 62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yes   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3" name="Picture 63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no</w:t>
            </w:r>
          </w:p>
        </w:tc>
      </w:tr>
      <w:tr w14:paraId="3578E9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wBefore w:w="108" w:type="dxa"/>
          <w:trHeight w:val="1432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475BDA">
            <w:pPr>
              <w:pStyle w:val="5"/>
              <w:spacing w:before="1" w:line="360" w:lineRule="auto"/>
              <w:ind w:left="4"/>
              <w:jc w:val="both"/>
              <w:rPr>
                <w:spacing w:val="-5"/>
              </w:rPr>
            </w:pPr>
            <w:r>
              <w:rPr>
                <w:spacing w:val="-10"/>
              </w:rPr>
              <w:t>23</w:t>
            </w:r>
          </w:p>
        </w:tc>
        <w:tc>
          <w:tcPr>
            <w:tcW w:w="18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E23B7D">
            <w:pPr>
              <w:pStyle w:val="5"/>
              <w:spacing w:before="1" w:line="360" w:lineRule="auto"/>
              <w:ind w:left="4" w:right="-15"/>
              <w:jc w:val="both"/>
              <w:rPr>
                <w:spacing w:val="-4"/>
              </w:rPr>
            </w:pPr>
            <w:r>
              <w:rPr>
                <w:spacing w:val="-4"/>
              </w:rPr>
              <w:t xml:space="preserve">If “no” to question 16 why? </w:t>
            </w:r>
          </w:p>
        </w:tc>
        <w:tc>
          <w:tcPr>
            <w:tcW w:w="64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2DE336">
            <w:pPr>
              <w:pStyle w:val="5"/>
              <w:spacing w:line="360" w:lineRule="auto"/>
              <w:jc w:val="both"/>
            </w:pPr>
            <w:r>
              <w:t xml:space="preserve">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4" name="Picture 64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Cost of available options</w:t>
            </w:r>
          </w:p>
          <w:p w14:paraId="005737B6">
            <w:pPr>
              <w:pStyle w:val="5"/>
              <w:spacing w:line="360" w:lineRule="auto"/>
              <w:jc w:val="both"/>
            </w:pPr>
            <w:r>
              <w:t xml:space="preserve">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5" name="Picture 65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Lack of available questions</w:t>
            </w:r>
          </w:p>
          <w:p w14:paraId="5C9BC6D1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29" name="Picture 16" descr="Description: 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16" descr="Description: 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lack of interest  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67" name="Picture 67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7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Lack of knowledge</w:t>
            </w:r>
          </w:p>
          <w:p w14:paraId="16835383">
            <w:pPr>
              <w:pStyle w:val="5"/>
              <w:spacing w:line="360" w:lineRule="auto"/>
              <w:jc w:val="both"/>
            </w:pPr>
            <w:r>
              <w:drawing>
                <wp:inline distT="0" distB="0" distL="114300" distR="114300">
                  <wp:extent cx="341630" cy="167005"/>
                  <wp:effectExtent l="0" t="0" r="1270" b="10795"/>
                  <wp:docPr id="32" name="Picture 17" descr="Description: 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17" descr="Description: Description: C:\Users\User\AppData\Local\Temp\ksohtml12628\wps1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3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lack of belief of the benefit    Others   </w:t>
            </w:r>
            <w:r>
              <w:drawing>
                <wp:inline distT="0" distB="0" distL="0" distR="0">
                  <wp:extent cx="342900" cy="158750"/>
                  <wp:effectExtent l="0" t="0" r="0" b="6350"/>
                  <wp:docPr id="59" name="Picture 59" descr="Description: C:\Users\User\AppData\Local\Temp\ksohtml12628\wp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Description: C:\Users\User\AppData\Local\Temp\ksohtml12628\wp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846C63">
            <w:pPr>
              <w:pStyle w:val="5"/>
              <w:spacing w:line="360" w:lineRule="auto"/>
              <w:jc w:val="both"/>
            </w:pPr>
          </w:p>
        </w:tc>
      </w:tr>
    </w:tbl>
    <w:p w14:paraId="7204F454"/>
    <w:sectPr>
      <w:pgSz w:w="12240" w:h="15840"/>
      <w:pgMar w:top="1699" w:right="1138" w:bottom="1440" w:left="198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@SimSun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rawingGridHorizontalSpacing w:val="1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203"/>
    <w:rsid w:val="0059415A"/>
    <w:rsid w:val="0071186D"/>
    <w:rsid w:val="008E0203"/>
    <w:rsid w:val="23E6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Times New Roman" w:hAnsi="Times New Roman" w:eastAsia="SimSun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6"/>
    <w:semiHidden/>
    <w:unhideWhenUsed/>
    <w:uiPriority w:val="9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paragraph" w:customStyle="1" w:styleId="5">
    <w:name w:val="Table Paragraph"/>
    <w:basedOn w:val="1"/>
    <w:uiPriority w:val="0"/>
  </w:style>
  <w:style w:type="character" w:customStyle="1" w:styleId="6">
    <w:name w:val="Balloon Text Char"/>
    <w:basedOn w:val="2"/>
    <w:link w:val="4"/>
    <w:semiHidden/>
    <w:uiPriority w:val="99"/>
    <w:rPr>
      <w:rFonts w:ascii="Tahoma" w:hAnsi="Tahoma" w:eastAsia="SimSun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5</Words>
  <Characters>434</Characters>
  <Lines>3</Lines>
  <Paragraphs>1</Paragraphs>
  <TotalTime>3</TotalTime>
  <ScaleCrop>false</ScaleCrop>
  <LinksUpToDate>false</LinksUpToDate>
  <CharactersWithSpaces>508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12:02:00Z</dcterms:created>
  <dc:creator>User</dc:creator>
  <cp:lastModifiedBy>User</cp:lastModifiedBy>
  <dcterms:modified xsi:type="dcterms:W3CDTF">2026-03-08T10:2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8FC842D8E53E413895B549A4FAC1DDFB_12</vt:lpwstr>
  </property>
</Properties>
</file>